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22731F" w14:textId="6D46C46A" w:rsidR="00D35942" w:rsidRDefault="00CA4319" w:rsidP="009339E3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786EE6">
        <w:rPr>
          <w:rFonts w:ascii="Times New Roman" w:hAnsi="Times New Roman" w:cs="Times New Roman"/>
          <w:b/>
        </w:rPr>
        <w:t>T</w:t>
      </w:r>
      <w:r w:rsidR="00453F67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1</w:t>
      </w:r>
    </w:p>
    <w:p w14:paraId="1FD58EB5" w14:textId="77777777" w:rsidR="00D35942" w:rsidRDefault="00D35942" w:rsidP="000756FE">
      <w:pPr>
        <w:rPr>
          <w:rFonts w:ascii="Times New Roman" w:hAnsi="Times New Roman" w:cs="Times New Roman"/>
          <w:b/>
        </w:rPr>
      </w:pPr>
    </w:p>
    <w:p w14:paraId="176A6767" w14:textId="79569165" w:rsidR="0009607E" w:rsidRPr="004D6C40" w:rsidRDefault="00D35942" w:rsidP="000960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(A) </w:t>
      </w:r>
    </w:p>
    <w:p w14:paraId="04B81FC3" w14:textId="77777777" w:rsidR="00B06EEC" w:rsidRPr="00F47149" w:rsidRDefault="00B06EEC" w:rsidP="00B06EE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9"/>
        <w:gridCol w:w="1674"/>
        <w:gridCol w:w="1506"/>
        <w:gridCol w:w="1590"/>
        <w:gridCol w:w="1656"/>
        <w:gridCol w:w="1670"/>
        <w:gridCol w:w="1723"/>
        <w:gridCol w:w="1656"/>
      </w:tblGrid>
      <w:tr w:rsidR="00662324" w:rsidRPr="00F47149" w14:paraId="095BD530" w14:textId="77777777" w:rsidTr="00662324">
        <w:tc>
          <w:tcPr>
            <w:tcW w:w="1269" w:type="dxa"/>
          </w:tcPr>
          <w:p w14:paraId="303E5D0C" w14:textId="77777777" w:rsidR="00662324" w:rsidRPr="00F47149" w:rsidRDefault="00662324" w:rsidP="00662324">
            <w:pPr>
              <w:rPr>
                <w:rFonts w:ascii="Times New Roman" w:hAnsi="Times New Roman" w:cs="Times New Roman"/>
              </w:rPr>
            </w:pPr>
          </w:p>
          <w:p w14:paraId="63846C59" w14:textId="77777777" w:rsidR="00662324" w:rsidRPr="00F47149" w:rsidRDefault="00662324" w:rsidP="00662324">
            <w:pPr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Cytokine/</w:t>
            </w:r>
          </w:p>
          <w:p w14:paraId="26A72653" w14:textId="5F1ED65F" w:rsidR="00662324" w:rsidRPr="00F47149" w:rsidRDefault="00662324" w:rsidP="00B06EEC">
            <w:pPr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chemo</w:t>
            </w:r>
            <w:bookmarkStart w:id="0" w:name="_GoBack"/>
            <w:bookmarkEnd w:id="0"/>
            <w:r w:rsidRPr="00F47149">
              <w:rPr>
                <w:rFonts w:ascii="Times New Roman" w:hAnsi="Times New Roman" w:cs="Times New Roman"/>
              </w:rPr>
              <w:t>kine</w:t>
            </w:r>
          </w:p>
        </w:tc>
        <w:tc>
          <w:tcPr>
            <w:tcW w:w="1674" w:type="dxa"/>
          </w:tcPr>
          <w:p w14:paraId="75C42F06" w14:textId="12AED9F4" w:rsidR="00662324" w:rsidRPr="00F47149" w:rsidRDefault="00662324" w:rsidP="00B06EEC">
            <w:pPr>
              <w:jc w:val="center"/>
              <w:rPr>
                <w:rFonts w:ascii="Times New Roman" w:hAnsi="Times New Roman" w:cs="Times New Roman"/>
              </w:rPr>
            </w:pPr>
            <w:r w:rsidRPr="009E57B8">
              <w:rPr>
                <w:rFonts w:ascii="Times New Roman" w:hAnsi="Times New Roman" w:cs="Times New Roman"/>
              </w:rPr>
              <w:t xml:space="preserve">PAM3Cys-Ser </w:t>
            </w:r>
            <w:r w:rsidRPr="00F47149">
              <w:rPr>
                <w:rFonts w:ascii="Times New Roman" w:hAnsi="Times New Roman" w:cs="Times New Roman"/>
              </w:rPr>
              <w:t xml:space="preserve">(TLR 1/2 </w:t>
            </w:r>
            <w:r>
              <w:rPr>
                <w:rFonts w:ascii="Times New Roman" w:hAnsi="Times New Roman" w:cs="Times New Roman"/>
              </w:rPr>
              <w:t>agonist</w:t>
            </w:r>
            <w:r w:rsidRPr="00F471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6" w:type="dxa"/>
          </w:tcPr>
          <w:p w14:paraId="1BF898EC" w14:textId="77777777" w:rsidR="00662324" w:rsidRPr="00F47149" w:rsidRDefault="00662324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FSL</w:t>
            </w:r>
            <w:r>
              <w:rPr>
                <w:rFonts w:ascii="Times New Roman" w:hAnsi="Times New Roman" w:cs="Times New Roman"/>
              </w:rPr>
              <w:t>-1</w:t>
            </w:r>
          </w:p>
          <w:p w14:paraId="092498ED" w14:textId="1B4F5CAF" w:rsidR="00662324" w:rsidRPr="00F47149" w:rsidRDefault="00662324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 xml:space="preserve">(TLR 2/6 </w:t>
            </w:r>
            <w:r>
              <w:rPr>
                <w:rFonts w:ascii="Times New Roman" w:hAnsi="Times New Roman" w:cs="Times New Roman"/>
              </w:rPr>
              <w:t>agonist</w:t>
            </w:r>
            <w:r w:rsidRPr="00F471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90" w:type="dxa"/>
          </w:tcPr>
          <w:p w14:paraId="54566B4E" w14:textId="77777777" w:rsidR="00662324" w:rsidRPr="00F47149" w:rsidRDefault="00662324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LPS</w:t>
            </w:r>
          </w:p>
          <w:p w14:paraId="6D076D9D" w14:textId="67C6938C" w:rsidR="00662324" w:rsidRPr="00F47149" w:rsidRDefault="00662324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 xml:space="preserve">(TLR 4 </w:t>
            </w:r>
            <w:r>
              <w:rPr>
                <w:rFonts w:ascii="Times New Roman" w:hAnsi="Times New Roman" w:cs="Times New Roman"/>
              </w:rPr>
              <w:t>agonist</w:t>
            </w:r>
            <w:r w:rsidRPr="00F471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6" w:type="dxa"/>
          </w:tcPr>
          <w:p w14:paraId="700079B1" w14:textId="77777777" w:rsidR="00662324" w:rsidRPr="00F47149" w:rsidRDefault="00662324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CL097</w:t>
            </w:r>
          </w:p>
          <w:p w14:paraId="7385D832" w14:textId="7BA6B894" w:rsidR="00662324" w:rsidRPr="00F47149" w:rsidRDefault="00662324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 xml:space="preserve">(TLR 7/8 </w:t>
            </w:r>
            <w:r>
              <w:rPr>
                <w:rFonts w:ascii="Times New Roman" w:hAnsi="Times New Roman" w:cs="Times New Roman"/>
              </w:rPr>
              <w:t>agonist</w:t>
            </w:r>
            <w:r w:rsidRPr="00F471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0" w:type="dxa"/>
          </w:tcPr>
          <w:p w14:paraId="202D1559" w14:textId="77777777" w:rsidR="00662324" w:rsidRPr="00F47149" w:rsidRDefault="00662324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CpG</w:t>
            </w:r>
            <w:r>
              <w:rPr>
                <w:rFonts w:ascii="Times New Roman" w:hAnsi="Times New Roman" w:cs="Times New Roman"/>
              </w:rPr>
              <w:t>ODN2006</w:t>
            </w:r>
          </w:p>
          <w:p w14:paraId="37CB5424" w14:textId="26F0E4CA" w:rsidR="00662324" w:rsidRPr="00F47149" w:rsidRDefault="00662324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 xml:space="preserve">(TLR 9 </w:t>
            </w:r>
            <w:r>
              <w:rPr>
                <w:rFonts w:ascii="Times New Roman" w:hAnsi="Times New Roman" w:cs="Times New Roman"/>
              </w:rPr>
              <w:t>agonist</w:t>
            </w:r>
            <w:r w:rsidRPr="00F471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3" w:type="dxa"/>
          </w:tcPr>
          <w:p w14:paraId="327D88DA" w14:textId="77777777" w:rsidR="00662324" w:rsidRPr="00F47149" w:rsidRDefault="00662324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annan</w:t>
            </w:r>
          </w:p>
          <w:p w14:paraId="6F91E1D4" w14:textId="0D1C1956" w:rsidR="00662324" w:rsidRPr="00F47149" w:rsidRDefault="00662324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 xml:space="preserve">(DC-SIGN </w:t>
            </w:r>
            <w:r>
              <w:rPr>
                <w:rFonts w:ascii="Times New Roman" w:hAnsi="Times New Roman" w:cs="Times New Roman"/>
              </w:rPr>
              <w:t>agonist</w:t>
            </w:r>
            <w:r w:rsidRPr="00F471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6" w:type="dxa"/>
          </w:tcPr>
          <w:p w14:paraId="574FD760" w14:textId="77777777" w:rsidR="00662324" w:rsidRPr="00F47149" w:rsidRDefault="00662324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CURD</w:t>
            </w:r>
          </w:p>
          <w:p w14:paraId="03FC83E0" w14:textId="335AA098" w:rsidR="00662324" w:rsidRPr="00F47149" w:rsidRDefault="00662324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 xml:space="preserve">(DECTIN-1 </w:t>
            </w:r>
            <w:r>
              <w:rPr>
                <w:rFonts w:ascii="Times New Roman" w:hAnsi="Times New Roman" w:cs="Times New Roman"/>
              </w:rPr>
              <w:t>agonist</w:t>
            </w:r>
            <w:r w:rsidRPr="00F47149">
              <w:rPr>
                <w:rFonts w:ascii="Times New Roman" w:hAnsi="Times New Roman" w:cs="Times New Roman"/>
              </w:rPr>
              <w:t>)</w:t>
            </w:r>
          </w:p>
        </w:tc>
      </w:tr>
      <w:tr w:rsidR="0009607E" w:rsidRPr="00F47149" w14:paraId="2C04B90F" w14:textId="77777777" w:rsidTr="00662324">
        <w:tc>
          <w:tcPr>
            <w:tcW w:w="1269" w:type="dxa"/>
          </w:tcPr>
          <w:p w14:paraId="02B1059E" w14:textId="6E53CBD2" w:rsidR="0009607E" w:rsidRPr="00F47149" w:rsidRDefault="0009607E" w:rsidP="00B06EEC">
            <w:pPr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IFN-γ</w:t>
            </w:r>
          </w:p>
        </w:tc>
        <w:tc>
          <w:tcPr>
            <w:tcW w:w="1674" w:type="dxa"/>
          </w:tcPr>
          <w:p w14:paraId="5C312D01" w14:textId="1FBF38C4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33.29</w:t>
            </w:r>
          </w:p>
        </w:tc>
        <w:tc>
          <w:tcPr>
            <w:tcW w:w="1506" w:type="dxa"/>
          </w:tcPr>
          <w:p w14:paraId="65985874" w14:textId="05F18C40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5.22</w:t>
            </w:r>
          </w:p>
        </w:tc>
        <w:tc>
          <w:tcPr>
            <w:tcW w:w="1590" w:type="dxa"/>
          </w:tcPr>
          <w:p w14:paraId="208649DC" w14:textId="1E9E2CF2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43.17</w:t>
            </w:r>
          </w:p>
        </w:tc>
        <w:tc>
          <w:tcPr>
            <w:tcW w:w="1656" w:type="dxa"/>
          </w:tcPr>
          <w:p w14:paraId="5ACC5017" w14:textId="352F1482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42.75</w:t>
            </w:r>
          </w:p>
        </w:tc>
        <w:tc>
          <w:tcPr>
            <w:tcW w:w="1670" w:type="dxa"/>
          </w:tcPr>
          <w:p w14:paraId="6B297405" w14:textId="6A329BD6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.1399</w:t>
            </w:r>
          </w:p>
        </w:tc>
        <w:tc>
          <w:tcPr>
            <w:tcW w:w="1723" w:type="dxa"/>
          </w:tcPr>
          <w:p w14:paraId="3054D2B6" w14:textId="32914E10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0.31</w:t>
            </w:r>
          </w:p>
        </w:tc>
        <w:tc>
          <w:tcPr>
            <w:tcW w:w="1656" w:type="dxa"/>
          </w:tcPr>
          <w:p w14:paraId="4124635D" w14:textId="0B6C962E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49.81</w:t>
            </w:r>
          </w:p>
        </w:tc>
      </w:tr>
      <w:tr w:rsidR="0009607E" w:rsidRPr="00F47149" w14:paraId="4DD01D5E" w14:textId="77777777" w:rsidTr="00662324">
        <w:tc>
          <w:tcPr>
            <w:tcW w:w="1269" w:type="dxa"/>
          </w:tcPr>
          <w:p w14:paraId="1A6F1074" w14:textId="6C6D2DDC" w:rsidR="0009607E" w:rsidRPr="00F47149" w:rsidRDefault="0009607E" w:rsidP="00B06EEC">
            <w:pPr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TNF-α</w:t>
            </w:r>
          </w:p>
        </w:tc>
        <w:tc>
          <w:tcPr>
            <w:tcW w:w="1674" w:type="dxa"/>
          </w:tcPr>
          <w:p w14:paraId="31D6E88A" w14:textId="338542F7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51.22</w:t>
            </w:r>
          </w:p>
        </w:tc>
        <w:tc>
          <w:tcPr>
            <w:tcW w:w="1506" w:type="dxa"/>
          </w:tcPr>
          <w:p w14:paraId="1CA3CB07" w14:textId="1A66C2E4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5.15</w:t>
            </w:r>
          </w:p>
        </w:tc>
        <w:tc>
          <w:tcPr>
            <w:tcW w:w="1590" w:type="dxa"/>
          </w:tcPr>
          <w:p w14:paraId="52B09DAA" w14:textId="734F7167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350.52</w:t>
            </w:r>
          </w:p>
        </w:tc>
        <w:tc>
          <w:tcPr>
            <w:tcW w:w="1656" w:type="dxa"/>
          </w:tcPr>
          <w:p w14:paraId="5C9D5F98" w14:textId="49BE6EAF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262.39</w:t>
            </w:r>
          </w:p>
        </w:tc>
        <w:tc>
          <w:tcPr>
            <w:tcW w:w="1670" w:type="dxa"/>
          </w:tcPr>
          <w:p w14:paraId="1C692615" w14:textId="29A90991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</w:tcPr>
          <w:p w14:paraId="08E6C1A2" w14:textId="54E0B8EC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1656" w:type="dxa"/>
          </w:tcPr>
          <w:p w14:paraId="179F1AB4" w14:textId="4C2306E2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854.78</w:t>
            </w:r>
          </w:p>
        </w:tc>
      </w:tr>
      <w:tr w:rsidR="0009607E" w:rsidRPr="00F47149" w14:paraId="08BDDA0D" w14:textId="77777777" w:rsidTr="00662324">
        <w:tc>
          <w:tcPr>
            <w:tcW w:w="1269" w:type="dxa"/>
          </w:tcPr>
          <w:p w14:paraId="138755D6" w14:textId="102B25DB" w:rsidR="0009607E" w:rsidRPr="00F47149" w:rsidRDefault="0009607E" w:rsidP="00B06EEC">
            <w:pPr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IL-2</w:t>
            </w:r>
          </w:p>
        </w:tc>
        <w:tc>
          <w:tcPr>
            <w:tcW w:w="1674" w:type="dxa"/>
          </w:tcPr>
          <w:p w14:paraId="49F4A17F" w14:textId="6257F2F6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1506" w:type="dxa"/>
          </w:tcPr>
          <w:p w14:paraId="48E46C2A" w14:textId="6310AE3E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590" w:type="dxa"/>
          </w:tcPr>
          <w:p w14:paraId="7E1657BA" w14:textId="11F9696D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1656" w:type="dxa"/>
          </w:tcPr>
          <w:p w14:paraId="3A307DEC" w14:textId="284E3977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1670" w:type="dxa"/>
          </w:tcPr>
          <w:p w14:paraId="715B8A3E" w14:textId="5BFF4CEA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</w:tcPr>
          <w:p w14:paraId="5FD35F9D" w14:textId="6C36A02C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656" w:type="dxa"/>
          </w:tcPr>
          <w:p w14:paraId="4B07E3E0" w14:textId="06AB98CC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4.21</w:t>
            </w:r>
          </w:p>
        </w:tc>
      </w:tr>
      <w:tr w:rsidR="0009607E" w:rsidRPr="00F47149" w14:paraId="31157EA8" w14:textId="77777777" w:rsidTr="00662324">
        <w:tc>
          <w:tcPr>
            <w:tcW w:w="1269" w:type="dxa"/>
          </w:tcPr>
          <w:p w14:paraId="469B9248" w14:textId="5778BA66" w:rsidR="0009607E" w:rsidRPr="00F47149" w:rsidRDefault="0009607E" w:rsidP="00B06EEC">
            <w:pPr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IL-12p70</w:t>
            </w:r>
          </w:p>
        </w:tc>
        <w:tc>
          <w:tcPr>
            <w:tcW w:w="1674" w:type="dxa"/>
          </w:tcPr>
          <w:p w14:paraId="5947A6BA" w14:textId="4D93B1D2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506" w:type="dxa"/>
          </w:tcPr>
          <w:p w14:paraId="2CD40DDB" w14:textId="3619AC2B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90" w:type="dxa"/>
          </w:tcPr>
          <w:p w14:paraId="5E244DB1" w14:textId="11EEB029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1656" w:type="dxa"/>
          </w:tcPr>
          <w:p w14:paraId="31C575EA" w14:textId="0CE8D3C3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1670" w:type="dxa"/>
          </w:tcPr>
          <w:p w14:paraId="7F495A16" w14:textId="5B10A286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</w:tcPr>
          <w:p w14:paraId="3C11F428" w14:textId="2837E1D9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.929</w:t>
            </w:r>
          </w:p>
        </w:tc>
        <w:tc>
          <w:tcPr>
            <w:tcW w:w="1656" w:type="dxa"/>
          </w:tcPr>
          <w:p w14:paraId="17D0673E" w14:textId="02DFFC48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2.61</w:t>
            </w:r>
          </w:p>
        </w:tc>
      </w:tr>
      <w:tr w:rsidR="0009607E" w:rsidRPr="00F47149" w14:paraId="6671508C" w14:textId="77777777" w:rsidTr="00662324">
        <w:tc>
          <w:tcPr>
            <w:tcW w:w="1269" w:type="dxa"/>
          </w:tcPr>
          <w:p w14:paraId="6F8DDAE0" w14:textId="3F15767F" w:rsidR="0009607E" w:rsidRPr="00F47149" w:rsidRDefault="0009607E" w:rsidP="00B06EEC">
            <w:pPr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IL-1β</w:t>
            </w:r>
          </w:p>
        </w:tc>
        <w:tc>
          <w:tcPr>
            <w:tcW w:w="1674" w:type="dxa"/>
          </w:tcPr>
          <w:p w14:paraId="3012C2E7" w14:textId="356FB45D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7.32</w:t>
            </w:r>
          </w:p>
        </w:tc>
        <w:tc>
          <w:tcPr>
            <w:tcW w:w="1506" w:type="dxa"/>
          </w:tcPr>
          <w:p w14:paraId="5ACBF7C0" w14:textId="19671F8A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590" w:type="dxa"/>
          </w:tcPr>
          <w:p w14:paraId="5DEC66CD" w14:textId="2431BD1D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49.47</w:t>
            </w:r>
          </w:p>
        </w:tc>
        <w:tc>
          <w:tcPr>
            <w:tcW w:w="1656" w:type="dxa"/>
          </w:tcPr>
          <w:p w14:paraId="5130AF72" w14:textId="2330BC0E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21.94</w:t>
            </w:r>
          </w:p>
        </w:tc>
        <w:tc>
          <w:tcPr>
            <w:tcW w:w="1670" w:type="dxa"/>
          </w:tcPr>
          <w:p w14:paraId="53C7949C" w14:textId="1FAB399B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</w:tcPr>
          <w:p w14:paraId="2A9D099A" w14:textId="06CDC4F5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6" w:type="dxa"/>
          </w:tcPr>
          <w:p w14:paraId="6586261F" w14:textId="1F098FB9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3255.72</w:t>
            </w:r>
          </w:p>
        </w:tc>
      </w:tr>
      <w:tr w:rsidR="0009607E" w:rsidRPr="00F47149" w14:paraId="5BA80274" w14:textId="77777777" w:rsidTr="00662324">
        <w:tc>
          <w:tcPr>
            <w:tcW w:w="1269" w:type="dxa"/>
          </w:tcPr>
          <w:p w14:paraId="4F938359" w14:textId="77777777" w:rsidR="0009607E" w:rsidRPr="00F47149" w:rsidRDefault="0009607E" w:rsidP="0009607E">
            <w:pPr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1674" w:type="dxa"/>
          </w:tcPr>
          <w:p w14:paraId="6922DFD2" w14:textId="77777777" w:rsidR="0009607E" w:rsidRPr="00F47149" w:rsidRDefault="0009607E" w:rsidP="0009607E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88342.53</w:t>
            </w:r>
          </w:p>
        </w:tc>
        <w:tc>
          <w:tcPr>
            <w:tcW w:w="1506" w:type="dxa"/>
          </w:tcPr>
          <w:p w14:paraId="79F16A1B" w14:textId="77777777" w:rsidR="0009607E" w:rsidRPr="00F47149" w:rsidRDefault="0009607E" w:rsidP="0009607E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83.94</w:t>
            </w:r>
          </w:p>
        </w:tc>
        <w:tc>
          <w:tcPr>
            <w:tcW w:w="1590" w:type="dxa"/>
          </w:tcPr>
          <w:p w14:paraId="3D808073" w14:textId="77777777" w:rsidR="0009607E" w:rsidRPr="00F47149" w:rsidRDefault="0009607E" w:rsidP="0009607E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8871.69</w:t>
            </w:r>
          </w:p>
        </w:tc>
        <w:tc>
          <w:tcPr>
            <w:tcW w:w="1656" w:type="dxa"/>
          </w:tcPr>
          <w:p w14:paraId="05CC9253" w14:textId="77777777" w:rsidR="0009607E" w:rsidRPr="00F47149" w:rsidRDefault="0009607E" w:rsidP="0009607E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8861.84</w:t>
            </w:r>
          </w:p>
        </w:tc>
        <w:tc>
          <w:tcPr>
            <w:tcW w:w="1670" w:type="dxa"/>
          </w:tcPr>
          <w:p w14:paraId="141625C3" w14:textId="77777777" w:rsidR="0009607E" w:rsidRPr="00F47149" w:rsidRDefault="0009607E" w:rsidP="0009607E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723" w:type="dxa"/>
          </w:tcPr>
          <w:p w14:paraId="30B378BE" w14:textId="77777777" w:rsidR="0009607E" w:rsidRPr="00F47149" w:rsidRDefault="0009607E" w:rsidP="0009607E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8.43</w:t>
            </w:r>
          </w:p>
        </w:tc>
        <w:tc>
          <w:tcPr>
            <w:tcW w:w="1656" w:type="dxa"/>
          </w:tcPr>
          <w:p w14:paraId="702BCEC3" w14:textId="77777777" w:rsidR="0009607E" w:rsidRPr="00F47149" w:rsidRDefault="0009607E" w:rsidP="0009607E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8875.71</w:t>
            </w:r>
          </w:p>
        </w:tc>
      </w:tr>
      <w:tr w:rsidR="0009607E" w:rsidRPr="00F47149" w14:paraId="70A7CB07" w14:textId="77777777" w:rsidTr="00662324">
        <w:tc>
          <w:tcPr>
            <w:tcW w:w="1269" w:type="dxa"/>
          </w:tcPr>
          <w:p w14:paraId="6878E48F" w14:textId="234B1885" w:rsidR="0009607E" w:rsidRPr="00F47149" w:rsidRDefault="0009607E" w:rsidP="00B06EEC">
            <w:pPr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IL-4</w:t>
            </w:r>
          </w:p>
        </w:tc>
        <w:tc>
          <w:tcPr>
            <w:tcW w:w="1674" w:type="dxa"/>
          </w:tcPr>
          <w:p w14:paraId="00E542E8" w14:textId="12F85BF8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06" w:type="dxa"/>
          </w:tcPr>
          <w:p w14:paraId="7644628B" w14:textId="5CECEEAB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90" w:type="dxa"/>
          </w:tcPr>
          <w:p w14:paraId="38856B67" w14:textId="088CEB18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656" w:type="dxa"/>
          </w:tcPr>
          <w:p w14:paraId="71762C00" w14:textId="2123AA73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70" w:type="dxa"/>
          </w:tcPr>
          <w:p w14:paraId="5D82F72E" w14:textId="704EB020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</w:tcPr>
          <w:p w14:paraId="0451913B" w14:textId="15C7BE3A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6" w:type="dxa"/>
          </w:tcPr>
          <w:p w14:paraId="483D3F07" w14:textId="2AD981A0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.33</w:t>
            </w:r>
          </w:p>
        </w:tc>
      </w:tr>
      <w:tr w:rsidR="0009607E" w:rsidRPr="00F47149" w14:paraId="73169972" w14:textId="77777777" w:rsidTr="00662324">
        <w:tc>
          <w:tcPr>
            <w:tcW w:w="1269" w:type="dxa"/>
          </w:tcPr>
          <w:p w14:paraId="50B662BE" w14:textId="592154FF" w:rsidR="0009607E" w:rsidRPr="00F47149" w:rsidRDefault="0009607E" w:rsidP="00B06EEC">
            <w:pPr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IL-5</w:t>
            </w:r>
          </w:p>
        </w:tc>
        <w:tc>
          <w:tcPr>
            <w:tcW w:w="1674" w:type="dxa"/>
          </w:tcPr>
          <w:p w14:paraId="7FF70536" w14:textId="6EC6A974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506" w:type="dxa"/>
          </w:tcPr>
          <w:p w14:paraId="428FE1ED" w14:textId="565FB9C8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590" w:type="dxa"/>
          </w:tcPr>
          <w:p w14:paraId="24DB1DF0" w14:textId="31670433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656" w:type="dxa"/>
          </w:tcPr>
          <w:p w14:paraId="051835B1" w14:textId="5818EA7F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670" w:type="dxa"/>
          </w:tcPr>
          <w:p w14:paraId="0CD06EF1" w14:textId="4EE8FF66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723" w:type="dxa"/>
          </w:tcPr>
          <w:p w14:paraId="333CCA66" w14:textId="5B9AD028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656" w:type="dxa"/>
          </w:tcPr>
          <w:p w14:paraId="3E2D8365" w14:textId="5D308225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.55</w:t>
            </w:r>
          </w:p>
        </w:tc>
      </w:tr>
      <w:tr w:rsidR="0009607E" w:rsidRPr="00F47149" w14:paraId="6C4814C8" w14:textId="77777777" w:rsidTr="00662324">
        <w:tc>
          <w:tcPr>
            <w:tcW w:w="1269" w:type="dxa"/>
          </w:tcPr>
          <w:p w14:paraId="2493FC04" w14:textId="0FB82F7D" w:rsidR="0009607E" w:rsidRPr="00F47149" w:rsidRDefault="0009607E" w:rsidP="00B06EEC">
            <w:pPr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IL-13</w:t>
            </w:r>
          </w:p>
        </w:tc>
        <w:tc>
          <w:tcPr>
            <w:tcW w:w="1674" w:type="dxa"/>
          </w:tcPr>
          <w:p w14:paraId="5C37F267" w14:textId="2802815D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506" w:type="dxa"/>
          </w:tcPr>
          <w:p w14:paraId="695B4829" w14:textId="0329940C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90" w:type="dxa"/>
          </w:tcPr>
          <w:p w14:paraId="6DEC3890" w14:textId="6D2139DE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656" w:type="dxa"/>
          </w:tcPr>
          <w:p w14:paraId="1A42ED31" w14:textId="2EB5EB9E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70" w:type="dxa"/>
          </w:tcPr>
          <w:p w14:paraId="14923477" w14:textId="141CE172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</w:tcPr>
          <w:p w14:paraId="47F36D88" w14:textId="33018C1C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6" w:type="dxa"/>
          </w:tcPr>
          <w:p w14:paraId="60BDCC00" w14:textId="5D68E2C4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4.09</w:t>
            </w:r>
          </w:p>
        </w:tc>
      </w:tr>
      <w:tr w:rsidR="0009607E" w:rsidRPr="00F47149" w14:paraId="2953395E" w14:textId="77777777" w:rsidTr="00662324">
        <w:tc>
          <w:tcPr>
            <w:tcW w:w="1269" w:type="dxa"/>
          </w:tcPr>
          <w:p w14:paraId="37F7B6C9" w14:textId="41374A4B" w:rsidR="0009607E" w:rsidRPr="00F47149" w:rsidRDefault="0009607E" w:rsidP="00B06EEC">
            <w:pPr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1674" w:type="dxa"/>
          </w:tcPr>
          <w:p w14:paraId="352C0ED8" w14:textId="0129FEC9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75.53</w:t>
            </w:r>
          </w:p>
        </w:tc>
        <w:tc>
          <w:tcPr>
            <w:tcW w:w="1506" w:type="dxa"/>
          </w:tcPr>
          <w:p w14:paraId="7642356E" w14:textId="432008D6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6.22</w:t>
            </w:r>
          </w:p>
        </w:tc>
        <w:tc>
          <w:tcPr>
            <w:tcW w:w="1590" w:type="dxa"/>
          </w:tcPr>
          <w:p w14:paraId="6508A94E" w14:textId="3EFFCCD7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206.31</w:t>
            </w:r>
          </w:p>
        </w:tc>
        <w:tc>
          <w:tcPr>
            <w:tcW w:w="1656" w:type="dxa"/>
          </w:tcPr>
          <w:p w14:paraId="1854085B" w14:textId="766223E7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56.46</w:t>
            </w:r>
          </w:p>
        </w:tc>
        <w:tc>
          <w:tcPr>
            <w:tcW w:w="1670" w:type="dxa"/>
          </w:tcPr>
          <w:p w14:paraId="6AD13790" w14:textId="2E083FEB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</w:tcPr>
          <w:p w14:paraId="774D8B77" w14:textId="0D88DC89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656" w:type="dxa"/>
          </w:tcPr>
          <w:p w14:paraId="74EC53AE" w14:textId="56813628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454.08</w:t>
            </w:r>
          </w:p>
        </w:tc>
      </w:tr>
      <w:tr w:rsidR="0009607E" w:rsidRPr="00F47149" w14:paraId="2FF032FA" w14:textId="77777777" w:rsidTr="00662324">
        <w:tc>
          <w:tcPr>
            <w:tcW w:w="1269" w:type="dxa"/>
          </w:tcPr>
          <w:p w14:paraId="46693BAB" w14:textId="74D1E1F4" w:rsidR="0009607E" w:rsidRPr="00F47149" w:rsidRDefault="0009607E" w:rsidP="00B06EEC">
            <w:pPr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IL-17A</w:t>
            </w:r>
          </w:p>
        </w:tc>
        <w:tc>
          <w:tcPr>
            <w:tcW w:w="1674" w:type="dxa"/>
          </w:tcPr>
          <w:p w14:paraId="4E22F446" w14:textId="32D643BB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21.76</w:t>
            </w:r>
          </w:p>
        </w:tc>
        <w:tc>
          <w:tcPr>
            <w:tcW w:w="1506" w:type="dxa"/>
          </w:tcPr>
          <w:p w14:paraId="2E020383" w14:textId="60F11A99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5.03</w:t>
            </w:r>
          </w:p>
        </w:tc>
        <w:tc>
          <w:tcPr>
            <w:tcW w:w="1590" w:type="dxa"/>
          </w:tcPr>
          <w:p w14:paraId="1E4D8984" w14:textId="1C964C3B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26.85</w:t>
            </w:r>
          </w:p>
        </w:tc>
        <w:tc>
          <w:tcPr>
            <w:tcW w:w="1656" w:type="dxa"/>
          </w:tcPr>
          <w:p w14:paraId="1FA14706" w14:textId="4CF73572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23.84</w:t>
            </w:r>
          </w:p>
        </w:tc>
        <w:tc>
          <w:tcPr>
            <w:tcW w:w="1670" w:type="dxa"/>
          </w:tcPr>
          <w:p w14:paraId="092E8241" w14:textId="42CA313A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3" w:type="dxa"/>
          </w:tcPr>
          <w:p w14:paraId="5847BF9E" w14:textId="61CF5D9A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9.98</w:t>
            </w:r>
          </w:p>
        </w:tc>
        <w:tc>
          <w:tcPr>
            <w:tcW w:w="1656" w:type="dxa"/>
          </w:tcPr>
          <w:p w14:paraId="538EFF97" w14:textId="6B46CD7C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31.54</w:t>
            </w:r>
          </w:p>
        </w:tc>
      </w:tr>
      <w:tr w:rsidR="0009607E" w:rsidRPr="00F47149" w14:paraId="7B5C4AB6" w14:textId="77777777" w:rsidTr="00662324">
        <w:tc>
          <w:tcPr>
            <w:tcW w:w="1269" w:type="dxa"/>
          </w:tcPr>
          <w:p w14:paraId="230E3761" w14:textId="49AF44A5" w:rsidR="0009607E" w:rsidRPr="00F47149" w:rsidRDefault="0009607E" w:rsidP="00B06EEC">
            <w:pPr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IP-10</w:t>
            </w:r>
          </w:p>
        </w:tc>
        <w:tc>
          <w:tcPr>
            <w:tcW w:w="1674" w:type="dxa"/>
          </w:tcPr>
          <w:p w14:paraId="5C9806E7" w14:textId="63E94947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5.50</w:t>
            </w:r>
          </w:p>
        </w:tc>
        <w:tc>
          <w:tcPr>
            <w:tcW w:w="1506" w:type="dxa"/>
          </w:tcPr>
          <w:p w14:paraId="3C799AF2" w14:textId="07AD12BF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39.13</w:t>
            </w:r>
          </w:p>
        </w:tc>
        <w:tc>
          <w:tcPr>
            <w:tcW w:w="1590" w:type="dxa"/>
          </w:tcPr>
          <w:p w14:paraId="4C6D9903" w14:textId="15B4D6B9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231.29</w:t>
            </w:r>
          </w:p>
        </w:tc>
        <w:tc>
          <w:tcPr>
            <w:tcW w:w="1656" w:type="dxa"/>
          </w:tcPr>
          <w:p w14:paraId="24967686" w14:textId="559E2690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26710.98</w:t>
            </w:r>
          </w:p>
        </w:tc>
        <w:tc>
          <w:tcPr>
            <w:tcW w:w="1670" w:type="dxa"/>
          </w:tcPr>
          <w:p w14:paraId="3CF86B31" w14:textId="2F3A345C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</w:tcPr>
          <w:p w14:paraId="197C3306" w14:textId="66F7834A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26.39</w:t>
            </w:r>
          </w:p>
        </w:tc>
        <w:tc>
          <w:tcPr>
            <w:tcW w:w="1656" w:type="dxa"/>
          </w:tcPr>
          <w:p w14:paraId="356EEBE4" w14:textId="40748DDE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378.16</w:t>
            </w:r>
          </w:p>
        </w:tc>
      </w:tr>
      <w:tr w:rsidR="0009607E" w:rsidRPr="00F47149" w14:paraId="072839CA" w14:textId="77777777" w:rsidTr="00662324">
        <w:tc>
          <w:tcPr>
            <w:tcW w:w="1269" w:type="dxa"/>
          </w:tcPr>
          <w:p w14:paraId="1EAB33DC" w14:textId="76FF80BB" w:rsidR="0009607E" w:rsidRPr="00F47149" w:rsidRDefault="0009607E" w:rsidP="00B06EEC">
            <w:pPr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IL-8</w:t>
            </w:r>
          </w:p>
        </w:tc>
        <w:tc>
          <w:tcPr>
            <w:tcW w:w="1674" w:type="dxa"/>
          </w:tcPr>
          <w:p w14:paraId="70671173" w14:textId="42FA7760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26403</w:t>
            </w:r>
          </w:p>
        </w:tc>
        <w:tc>
          <w:tcPr>
            <w:tcW w:w="1506" w:type="dxa"/>
          </w:tcPr>
          <w:p w14:paraId="70723A27" w14:textId="1DC27804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981.56</w:t>
            </w:r>
          </w:p>
        </w:tc>
        <w:tc>
          <w:tcPr>
            <w:tcW w:w="1590" w:type="dxa"/>
          </w:tcPr>
          <w:p w14:paraId="79DC69D0" w14:textId="4882F8A3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26403</w:t>
            </w:r>
          </w:p>
        </w:tc>
        <w:tc>
          <w:tcPr>
            <w:tcW w:w="1656" w:type="dxa"/>
          </w:tcPr>
          <w:p w14:paraId="3027F8F5" w14:textId="63894E1E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890.59</w:t>
            </w:r>
          </w:p>
        </w:tc>
        <w:tc>
          <w:tcPr>
            <w:tcW w:w="1670" w:type="dxa"/>
          </w:tcPr>
          <w:p w14:paraId="0A64E56B" w14:textId="2586CAFD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203.7</w:t>
            </w:r>
          </w:p>
        </w:tc>
        <w:tc>
          <w:tcPr>
            <w:tcW w:w="1723" w:type="dxa"/>
          </w:tcPr>
          <w:p w14:paraId="6A9716AB" w14:textId="3F260994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389.14</w:t>
            </w:r>
          </w:p>
        </w:tc>
        <w:tc>
          <w:tcPr>
            <w:tcW w:w="1656" w:type="dxa"/>
          </w:tcPr>
          <w:p w14:paraId="1CEE9072" w14:textId="314A390D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26403</w:t>
            </w:r>
          </w:p>
        </w:tc>
      </w:tr>
      <w:tr w:rsidR="0009607E" w:rsidRPr="00F47149" w14:paraId="7A3180DB" w14:textId="77777777" w:rsidTr="00662324">
        <w:tc>
          <w:tcPr>
            <w:tcW w:w="1269" w:type="dxa"/>
          </w:tcPr>
          <w:p w14:paraId="2D3D9BBA" w14:textId="56EF4E94" w:rsidR="0009607E" w:rsidRPr="00F47149" w:rsidRDefault="0009607E" w:rsidP="00B06EEC">
            <w:pPr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GM-CSF</w:t>
            </w:r>
          </w:p>
        </w:tc>
        <w:tc>
          <w:tcPr>
            <w:tcW w:w="1674" w:type="dxa"/>
          </w:tcPr>
          <w:p w14:paraId="7A4F2C95" w14:textId="35A65537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33.34</w:t>
            </w:r>
          </w:p>
        </w:tc>
        <w:tc>
          <w:tcPr>
            <w:tcW w:w="1506" w:type="dxa"/>
          </w:tcPr>
          <w:p w14:paraId="1CDC25DB" w14:textId="491FE377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1590" w:type="dxa"/>
          </w:tcPr>
          <w:p w14:paraId="46482B17" w14:textId="676626D1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45.34</w:t>
            </w:r>
          </w:p>
        </w:tc>
        <w:tc>
          <w:tcPr>
            <w:tcW w:w="1656" w:type="dxa"/>
          </w:tcPr>
          <w:p w14:paraId="3152F4C8" w14:textId="54EC10EB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35.74</w:t>
            </w:r>
          </w:p>
        </w:tc>
        <w:tc>
          <w:tcPr>
            <w:tcW w:w="1670" w:type="dxa"/>
          </w:tcPr>
          <w:p w14:paraId="3C1F8575" w14:textId="7F51DDE9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8.17</w:t>
            </w:r>
          </w:p>
        </w:tc>
        <w:tc>
          <w:tcPr>
            <w:tcW w:w="1723" w:type="dxa"/>
          </w:tcPr>
          <w:p w14:paraId="66172C02" w14:textId="02BB2BFC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22.61</w:t>
            </w:r>
          </w:p>
        </w:tc>
        <w:tc>
          <w:tcPr>
            <w:tcW w:w="1656" w:type="dxa"/>
          </w:tcPr>
          <w:p w14:paraId="4DD4DD10" w14:textId="61930B3B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43.9</w:t>
            </w:r>
          </w:p>
        </w:tc>
      </w:tr>
      <w:tr w:rsidR="0009607E" w:rsidRPr="00F47149" w14:paraId="51B83E5D" w14:textId="77777777" w:rsidTr="00662324">
        <w:tc>
          <w:tcPr>
            <w:tcW w:w="1269" w:type="dxa"/>
          </w:tcPr>
          <w:p w14:paraId="58294DCA" w14:textId="46CA35EC" w:rsidR="0009607E" w:rsidRPr="00F47149" w:rsidRDefault="0009607E" w:rsidP="00B06EEC">
            <w:pPr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VEGF</w:t>
            </w:r>
          </w:p>
        </w:tc>
        <w:tc>
          <w:tcPr>
            <w:tcW w:w="1674" w:type="dxa"/>
          </w:tcPr>
          <w:p w14:paraId="029CDAC5" w14:textId="56837679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6" w:type="dxa"/>
          </w:tcPr>
          <w:p w14:paraId="0AC40350" w14:textId="0C64F4B3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90" w:type="dxa"/>
          </w:tcPr>
          <w:p w14:paraId="696B2F68" w14:textId="180C2A5B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9.84</w:t>
            </w:r>
          </w:p>
        </w:tc>
        <w:tc>
          <w:tcPr>
            <w:tcW w:w="1656" w:type="dxa"/>
          </w:tcPr>
          <w:p w14:paraId="547F6D17" w14:textId="25C1A8CC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670" w:type="dxa"/>
          </w:tcPr>
          <w:p w14:paraId="2D3E2187" w14:textId="11755561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723" w:type="dxa"/>
          </w:tcPr>
          <w:p w14:paraId="43218DBF" w14:textId="5D5937B6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1656" w:type="dxa"/>
          </w:tcPr>
          <w:p w14:paraId="5DF9C2EF" w14:textId="42BB3A47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21.75</w:t>
            </w:r>
          </w:p>
        </w:tc>
      </w:tr>
      <w:tr w:rsidR="0009607E" w:rsidRPr="00F47149" w14:paraId="1721789E" w14:textId="77777777" w:rsidTr="00662324">
        <w:tc>
          <w:tcPr>
            <w:tcW w:w="1269" w:type="dxa"/>
          </w:tcPr>
          <w:p w14:paraId="028399F1" w14:textId="77777777" w:rsidR="0009607E" w:rsidRPr="00F47149" w:rsidRDefault="0009607E" w:rsidP="00B06EEC">
            <w:pPr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 xml:space="preserve">MCP-1 </w:t>
            </w:r>
          </w:p>
        </w:tc>
        <w:tc>
          <w:tcPr>
            <w:tcW w:w="1674" w:type="dxa"/>
          </w:tcPr>
          <w:p w14:paraId="12E2BF4F" w14:textId="0D141FAD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445.21</w:t>
            </w:r>
          </w:p>
        </w:tc>
        <w:tc>
          <w:tcPr>
            <w:tcW w:w="1506" w:type="dxa"/>
          </w:tcPr>
          <w:p w14:paraId="48BA4778" w14:textId="4E99A5AC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445.21</w:t>
            </w:r>
          </w:p>
        </w:tc>
        <w:tc>
          <w:tcPr>
            <w:tcW w:w="1590" w:type="dxa"/>
          </w:tcPr>
          <w:p w14:paraId="3FC5B35D" w14:textId="6F364A9B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445.15</w:t>
            </w:r>
          </w:p>
        </w:tc>
        <w:tc>
          <w:tcPr>
            <w:tcW w:w="1656" w:type="dxa"/>
          </w:tcPr>
          <w:p w14:paraId="016598FA" w14:textId="45B078AC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339.21</w:t>
            </w:r>
          </w:p>
        </w:tc>
        <w:tc>
          <w:tcPr>
            <w:tcW w:w="1670" w:type="dxa"/>
          </w:tcPr>
          <w:p w14:paraId="5FCEAE01" w14:textId="23E3DADF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</w:tcPr>
          <w:p w14:paraId="27382897" w14:textId="77777777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401.2</w:t>
            </w:r>
          </w:p>
        </w:tc>
        <w:tc>
          <w:tcPr>
            <w:tcW w:w="1656" w:type="dxa"/>
          </w:tcPr>
          <w:p w14:paraId="02AF38C4" w14:textId="77777777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059.21</w:t>
            </w:r>
          </w:p>
        </w:tc>
      </w:tr>
      <w:tr w:rsidR="0009607E" w:rsidRPr="00F47149" w14:paraId="04C4DEEE" w14:textId="77777777" w:rsidTr="00662324">
        <w:tc>
          <w:tcPr>
            <w:tcW w:w="1269" w:type="dxa"/>
          </w:tcPr>
          <w:p w14:paraId="7A1D0ED4" w14:textId="77777777" w:rsidR="0009607E" w:rsidRPr="00F47149" w:rsidRDefault="0009607E" w:rsidP="00B06EEC">
            <w:pPr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 xml:space="preserve">MIP-1α </w:t>
            </w:r>
          </w:p>
        </w:tc>
        <w:tc>
          <w:tcPr>
            <w:tcW w:w="1674" w:type="dxa"/>
          </w:tcPr>
          <w:p w14:paraId="56700765" w14:textId="580FF89A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831.82</w:t>
            </w:r>
          </w:p>
        </w:tc>
        <w:tc>
          <w:tcPr>
            <w:tcW w:w="1506" w:type="dxa"/>
          </w:tcPr>
          <w:p w14:paraId="24985D1B" w14:textId="777583FC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47.91</w:t>
            </w:r>
          </w:p>
        </w:tc>
        <w:tc>
          <w:tcPr>
            <w:tcW w:w="1590" w:type="dxa"/>
          </w:tcPr>
          <w:p w14:paraId="0053101B" w14:textId="10D91A91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831.83</w:t>
            </w:r>
          </w:p>
        </w:tc>
        <w:tc>
          <w:tcPr>
            <w:tcW w:w="1656" w:type="dxa"/>
          </w:tcPr>
          <w:p w14:paraId="71C3212F" w14:textId="1E124058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831.82</w:t>
            </w:r>
          </w:p>
        </w:tc>
        <w:tc>
          <w:tcPr>
            <w:tcW w:w="1670" w:type="dxa"/>
          </w:tcPr>
          <w:p w14:paraId="01503AA0" w14:textId="77507461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723" w:type="dxa"/>
          </w:tcPr>
          <w:p w14:paraId="6D451EB7" w14:textId="77777777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25.84</w:t>
            </w:r>
          </w:p>
        </w:tc>
        <w:tc>
          <w:tcPr>
            <w:tcW w:w="1656" w:type="dxa"/>
          </w:tcPr>
          <w:p w14:paraId="34784391" w14:textId="77777777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831.83</w:t>
            </w:r>
          </w:p>
        </w:tc>
      </w:tr>
      <w:tr w:rsidR="0009607E" w:rsidRPr="00F47149" w14:paraId="00688E8F" w14:textId="77777777" w:rsidTr="00662324">
        <w:tc>
          <w:tcPr>
            <w:tcW w:w="1269" w:type="dxa"/>
          </w:tcPr>
          <w:p w14:paraId="0FA90E5B" w14:textId="77777777" w:rsidR="0009607E" w:rsidRPr="00F47149" w:rsidRDefault="0009607E" w:rsidP="00B06EEC">
            <w:pPr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 xml:space="preserve">MIP-1β </w:t>
            </w:r>
          </w:p>
        </w:tc>
        <w:tc>
          <w:tcPr>
            <w:tcW w:w="1674" w:type="dxa"/>
          </w:tcPr>
          <w:p w14:paraId="682A7A32" w14:textId="77C11418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533.27</w:t>
            </w:r>
          </w:p>
        </w:tc>
        <w:tc>
          <w:tcPr>
            <w:tcW w:w="1506" w:type="dxa"/>
          </w:tcPr>
          <w:p w14:paraId="0D6B89A9" w14:textId="725545D7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533.27</w:t>
            </w:r>
          </w:p>
        </w:tc>
        <w:tc>
          <w:tcPr>
            <w:tcW w:w="1590" w:type="dxa"/>
          </w:tcPr>
          <w:p w14:paraId="6FB71EE4" w14:textId="73DCE2B2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533.27</w:t>
            </w:r>
          </w:p>
        </w:tc>
        <w:tc>
          <w:tcPr>
            <w:tcW w:w="1656" w:type="dxa"/>
          </w:tcPr>
          <w:p w14:paraId="6927E95F" w14:textId="3D3B2BFD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529.29</w:t>
            </w:r>
          </w:p>
        </w:tc>
        <w:tc>
          <w:tcPr>
            <w:tcW w:w="1670" w:type="dxa"/>
          </w:tcPr>
          <w:p w14:paraId="6ED24CB3" w14:textId="648D9623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</w:tcPr>
          <w:p w14:paraId="793B05EC" w14:textId="77777777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56" w:type="dxa"/>
          </w:tcPr>
          <w:p w14:paraId="5117280E" w14:textId="77777777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533.27</w:t>
            </w:r>
          </w:p>
        </w:tc>
      </w:tr>
      <w:tr w:rsidR="0009607E" w:rsidRPr="000447DE" w14:paraId="2AA46451" w14:textId="77777777" w:rsidTr="00662324">
        <w:tc>
          <w:tcPr>
            <w:tcW w:w="1269" w:type="dxa"/>
          </w:tcPr>
          <w:p w14:paraId="4631C5E3" w14:textId="77777777" w:rsidR="0009607E" w:rsidRPr="00F47149" w:rsidRDefault="0009607E" w:rsidP="00B06EEC">
            <w:pPr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RANTES</w:t>
            </w:r>
          </w:p>
        </w:tc>
        <w:tc>
          <w:tcPr>
            <w:tcW w:w="1674" w:type="dxa"/>
          </w:tcPr>
          <w:p w14:paraId="26538757" w14:textId="452CC8FD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6" w:type="dxa"/>
          </w:tcPr>
          <w:p w14:paraId="43AC4235" w14:textId="4C654D81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90" w:type="dxa"/>
          </w:tcPr>
          <w:p w14:paraId="4228C01D" w14:textId="7BF1C570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6" w:type="dxa"/>
          </w:tcPr>
          <w:p w14:paraId="58E08E3C" w14:textId="22134F58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70" w:type="dxa"/>
          </w:tcPr>
          <w:p w14:paraId="56DA6D11" w14:textId="26C5A1F2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</w:tcPr>
          <w:p w14:paraId="7FEF72A6" w14:textId="77777777" w:rsidR="0009607E" w:rsidRPr="00F47149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6" w:type="dxa"/>
          </w:tcPr>
          <w:p w14:paraId="0FE6F728" w14:textId="77777777" w:rsidR="0009607E" w:rsidRPr="007C33BE" w:rsidRDefault="0009607E" w:rsidP="00B06EEC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</w:tr>
    </w:tbl>
    <w:p w14:paraId="25C196AF" w14:textId="77777777" w:rsidR="00507B32" w:rsidRDefault="00507B32">
      <w:pPr>
        <w:rPr>
          <w:rFonts w:ascii="Times New Roman" w:hAnsi="Times New Roman" w:cs="Times New Roman"/>
        </w:rPr>
      </w:pPr>
    </w:p>
    <w:p w14:paraId="0EBE8A00" w14:textId="77777777" w:rsidR="00507B32" w:rsidRDefault="00507B32">
      <w:pPr>
        <w:rPr>
          <w:rFonts w:ascii="Times New Roman" w:hAnsi="Times New Roman" w:cs="Times New Roman"/>
        </w:rPr>
      </w:pPr>
    </w:p>
    <w:p w14:paraId="3EC0CDFC" w14:textId="77777777" w:rsidR="00507B32" w:rsidRDefault="00507B32">
      <w:pPr>
        <w:rPr>
          <w:rFonts w:ascii="Times New Roman" w:hAnsi="Times New Roman" w:cs="Times New Roman"/>
        </w:rPr>
      </w:pPr>
    </w:p>
    <w:p w14:paraId="6A2D52A0" w14:textId="50EC78E3" w:rsidR="004D6C40" w:rsidRPr="00F47149" w:rsidRDefault="004D6C40" w:rsidP="004D6C4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(B) </w:t>
      </w:r>
    </w:p>
    <w:p w14:paraId="67C7A65B" w14:textId="77777777" w:rsidR="004D6C40" w:rsidRPr="00F47149" w:rsidRDefault="004D6C40" w:rsidP="004D6C4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9"/>
        <w:gridCol w:w="1674"/>
        <w:gridCol w:w="1401"/>
        <w:gridCol w:w="1538"/>
        <w:gridCol w:w="1538"/>
        <w:gridCol w:w="1670"/>
        <w:gridCol w:w="1538"/>
        <w:gridCol w:w="1538"/>
      </w:tblGrid>
      <w:tr w:rsidR="004D6C40" w:rsidRPr="00F47149" w14:paraId="758A4652" w14:textId="77777777" w:rsidTr="00662324">
        <w:tc>
          <w:tcPr>
            <w:tcW w:w="1269" w:type="dxa"/>
          </w:tcPr>
          <w:p w14:paraId="7145CFEA" w14:textId="77777777" w:rsidR="004D6C40" w:rsidRPr="00F47149" w:rsidRDefault="004D6C40" w:rsidP="00662324">
            <w:pPr>
              <w:rPr>
                <w:rFonts w:ascii="Times New Roman" w:hAnsi="Times New Roman" w:cs="Times New Roman"/>
              </w:rPr>
            </w:pPr>
          </w:p>
          <w:p w14:paraId="1E464290" w14:textId="77777777" w:rsidR="004D6C40" w:rsidRPr="00F47149" w:rsidRDefault="004D6C40" w:rsidP="00662324">
            <w:pPr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Cytokine/</w:t>
            </w:r>
          </w:p>
          <w:p w14:paraId="08746036" w14:textId="77777777" w:rsidR="004D6C40" w:rsidRPr="00F47149" w:rsidRDefault="004D6C40" w:rsidP="00662324">
            <w:pPr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chemokine</w:t>
            </w:r>
          </w:p>
        </w:tc>
        <w:tc>
          <w:tcPr>
            <w:tcW w:w="1674" w:type="dxa"/>
          </w:tcPr>
          <w:p w14:paraId="39104616" w14:textId="08A76C75" w:rsidR="004D6C40" w:rsidRPr="00F47149" w:rsidRDefault="00662324" w:rsidP="00662324">
            <w:pPr>
              <w:jc w:val="center"/>
              <w:rPr>
                <w:rFonts w:ascii="Times New Roman" w:hAnsi="Times New Roman" w:cs="Times New Roman"/>
              </w:rPr>
            </w:pPr>
            <w:r w:rsidRPr="009E57B8">
              <w:rPr>
                <w:rFonts w:ascii="Times New Roman" w:hAnsi="Times New Roman" w:cs="Times New Roman"/>
              </w:rPr>
              <w:t xml:space="preserve">PAM3Cys-Ser </w:t>
            </w:r>
            <w:r w:rsidR="004D6C40" w:rsidRPr="00F47149">
              <w:rPr>
                <w:rFonts w:ascii="Times New Roman" w:hAnsi="Times New Roman" w:cs="Times New Roman"/>
              </w:rPr>
              <w:t xml:space="preserve">(TLR 1/2 </w:t>
            </w:r>
            <w:r>
              <w:rPr>
                <w:rFonts w:ascii="Times New Roman" w:hAnsi="Times New Roman" w:cs="Times New Roman"/>
              </w:rPr>
              <w:t>agonist</w:t>
            </w:r>
            <w:r w:rsidR="004D6C40" w:rsidRPr="00F471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1" w:type="dxa"/>
          </w:tcPr>
          <w:p w14:paraId="405D86F2" w14:textId="00F4F18F" w:rsidR="004D6C40" w:rsidRPr="00F47149" w:rsidRDefault="004D6C40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FSL</w:t>
            </w:r>
            <w:r w:rsidR="00662324">
              <w:rPr>
                <w:rFonts w:ascii="Times New Roman" w:hAnsi="Times New Roman" w:cs="Times New Roman"/>
              </w:rPr>
              <w:t>-1</w:t>
            </w:r>
          </w:p>
          <w:p w14:paraId="5F0EBA4B" w14:textId="6E3651CC" w:rsidR="004D6C40" w:rsidRPr="00F47149" w:rsidRDefault="004D6C40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 xml:space="preserve">(TLR 2/6 </w:t>
            </w:r>
            <w:r w:rsidR="00662324">
              <w:rPr>
                <w:rFonts w:ascii="Times New Roman" w:hAnsi="Times New Roman" w:cs="Times New Roman"/>
              </w:rPr>
              <w:t>agonist</w:t>
            </w:r>
            <w:r w:rsidRPr="00F471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8" w:type="dxa"/>
          </w:tcPr>
          <w:p w14:paraId="530DBAEB" w14:textId="77777777" w:rsidR="004D6C40" w:rsidRPr="00F47149" w:rsidRDefault="004D6C40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LPS</w:t>
            </w:r>
          </w:p>
          <w:p w14:paraId="50C8A3E2" w14:textId="19F885EB" w:rsidR="004D6C40" w:rsidRPr="00F47149" w:rsidRDefault="004D6C40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 xml:space="preserve">(TLR 4 </w:t>
            </w:r>
            <w:r w:rsidR="00662324">
              <w:rPr>
                <w:rFonts w:ascii="Times New Roman" w:hAnsi="Times New Roman" w:cs="Times New Roman"/>
              </w:rPr>
              <w:t>agonist</w:t>
            </w:r>
            <w:r w:rsidRPr="00F471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8" w:type="dxa"/>
          </w:tcPr>
          <w:p w14:paraId="3C43FF20" w14:textId="77777777" w:rsidR="004D6C40" w:rsidRPr="00F47149" w:rsidRDefault="004D6C40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CL097</w:t>
            </w:r>
          </w:p>
          <w:p w14:paraId="179F494B" w14:textId="34ECFF9D" w:rsidR="004D6C40" w:rsidRPr="00F47149" w:rsidRDefault="004D6C40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 xml:space="preserve">(TLR 7/8 </w:t>
            </w:r>
            <w:r w:rsidR="00662324">
              <w:rPr>
                <w:rFonts w:ascii="Times New Roman" w:hAnsi="Times New Roman" w:cs="Times New Roman"/>
              </w:rPr>
              <w:t>agonist</w:t>
            </w:r>
            <w:r w:rsidRPr="00F471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0" w:type="dxa"/>
          </w:tcPr>
          <w:p w14:paraId="54CB6D7B" w14:textId="70500855" w:rsidR="004D6C40" w:rsidRPr="00F47149" w:rsidRDefault="004D6C40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CpG</w:t>
            </w:r>
            <w:r w:rsidR="00662324">
              <w:rPr>
                <w:rFonts w:ascii="Times New Roman" w:hAnsi="Times New Roman" w:cs="Times New Roman"/>
              </w:rPr>
              <w:t>ODN2006</w:t>
            </w:r>
          </w:p>
          <w:p w14:paraId="1B33DA1B" w14:textId="0316F14C" w:rsidR="004D6C40" w:rsidRPr="00F47149" w:rsidRDefault="004D6C40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 xml:space="preserve">(TLR 9 </w:t>
            </w:r>
            <w:r w:rsidR="00662324">
              <w:rPr>
                <w:rFonts w:ascii="Times New Roman" w:hAnsi="Times New Roman" w:cs="Times New Roman"/>
              </w:rPr>
              <w:t>agonist</w:t>
            </w:r>
            <w:r w:rsidRPr="00F471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8" w:type="dxa"/>
          </w:tcPr>
          <w:p w14:paraId="2F431028" w14:textId="08EBED7C" w:rsidR="004D6C40" w:rsidRPr="00F47149" w:rsidRDefault="004D6C40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M</w:t>
            </w:r>
            <w:r w:rsidR="00662324">
              <w:rPr>
                <w:rFonts w:ascii="Times New Roman" w:hAnsi="Times New Roman" w:cs="Times New Roman"/>
              </w:rPr>
              <w:t>annan</w:t>
            </w:r>
          </w:p>
          <w:p w14:paraId="3ACF99E9" w14:textId="22339A1F" w:rsidR="004D6C40" w:rsidRPr="00F47149" w:rsidRDefault="004D6C40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 xml:space="preserve">(DC-SIGN </w:t>
            </w:r>
            <w:r w:rsidR="00662324">
              <w:rPr>
                <w:rFonts w:ascii="Times New Roman" w:hAnsi="Times New Roman" w:cs="Times New Roman"/>
              </w:rPr>
              <w:t>agonist</w:t>
            </w:r>
            <w:r w:rsidRPr="00F471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8" w:type="dxa"/>
          </w:tcPr>
          <w:p w14:paraId="49504F25" w14:textId="77777777" w:rsidR="004D6C40" w:rsidRPr="00F47149" w:rsidRDefault="004D6C40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CURD</w:t>
            </w:r>
          </w:p>
          <w:p w14:paraId="28F90D91" w14:textId="30AC62DE" w:rsidR="004D6C40" w:rsidRPr="00F47149" w:rsidRDefault="004D6C40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 xml:space="preserve">(DECTIN-1 </w:t>
            </w:r>
            <w:r w:rsidR="00662324">
              <w:rPr>
                <w:rFonts w:ascii="Times New Roman" w:hAnsi="Times New Roman" w:cs="Times New Roman"/>
              </w:rPr>
              <w:t>agonist</w:t>
            </w:r>
            <w:r w:rsidRPr="00F47149">
              <w:rPr>
                <w:rFonts w:ascii="Times New Roman" w:hAnsi="Times New Roman" w:cs="Times New Roman"/>
              </w:rPr>
              <w:t>)</w:t>
            </w:r>
          </w:p>
        </w:tc>
      </w:tr>
      <w:tr w:rsidR="004D6C40" w:rsidRPr="00F47149" w14:paraId="300B3A69" w14:textId="77777777" w:rsidTr="00662324">
        <w:tc>
          <w:tcPr>
            <w:tcW w:w="1269" w:type="dxa"/>
          </w:tcPr>
          <w:p w14:paraId="54B89F0A" w14:textId="77777777" w:rsidR="004D6C40" w:rsidRPr="00F47149" w:rsidRDefault="004D6C40" w:rsidP="00662324">
            <w:pPr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IFN-γ</w:t>
            </w:r>
          </w:p>
        </w:tc>
        <w:tc>
          <w:tcPr>
            <w:tcW w:w="1674" w:type="dxa"/>
          </w:tcPr>
          <w:p w14:paraId="49BA2829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1" w:type="dxa"/>
          </w:tcPr>
          <w:p w14:paraId="05A38B75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6E29C3D2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8" w:type="dxa"/>
          </w:tcPr>
          <w:p w14:paraId="534A3198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70" w:type="dxa"/>
          </w:tcPr>
          <w:p w14:paraId="605D7A0B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7D1FF26D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4DA43828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0</w:t>
            </w:r>
          </w:p>
        </w:tc>
      </w:tr>
      <w:tr w:rsidR="004D6C40" w:rsidRPr="00F47149" w14:paraId="155AF308" w14:textId="77777777" w:rsidTr="00662324">
        <w:tc>
          <w:tcPr>
            <w:tcW w:w="1269" w:type="dxa"/>
          </w:tcPr>
          <w:p w14:paraId="39CCACDB" w14:textId="77777777" w:rsidR="004D6C40" w:rsidRPr="00F47149" w:rsidRDefault="004D6C40" w:rsidP="00662324">
            <w:pPr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TNF-α</w:t>
            </w:r>
          </w:p>
        </w:tc>
        <w:tc>
          <w:tcPr>
            <w:tcW w:w="1674" w:type="dxa"/>
          </w:tcPr>
          <w:p w14:paraId="7C1017CF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51.76</w:t>
            </w:r>
          </w:p>
        </w:tc>
        <w:tc>
          <w:tcPr>
            <w:tcW w:w="1401" w:type="dxa"/>
          </w:tcPr>
          <w:p w14:paraId="106E60A1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7.05</w:t>
            </w:r>
          </w:p>
        </w:tc>
        <w:tc>
          <w:tcPr>
            <w:tcW w:w="1538" w:type="dxa"/>
          </w:tcPr>
          <w:p w14:paraId="757DC0D9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245.18</w:t>
            </w:r>
          </w:p>
        </w:tc>
        <w:tc>
          <w:tcPr>
            <w:tcW w:w="1538" w:type="dxa"/>
          </w:tcPr>
          <w:p w14:paraId="745C4628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42.02</w:t>
            </w:r>
          </w:p>
        </w:tc>
        <w:tc>
          <w:tcPr>
            <w:tcW w:w="1670" w:type="dxa"/>
          </w:tcPr>
          <w:p w14:paraId="12FC5A28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761B5A1D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3.61</w:t>
            </w:r>
          </w:p>
        </w:tc>
        <w:tc>
          <w:tcPr>
            <w:tcW w:w="1538" w:type="dxa"/>
          </w:tcPr>
          <w:p w14:paraId="125D0379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396.22</w:t>
            </w:r>
          </w:p>
        </w:tc>
      </w:tr>
      <w:tr w:rsidR="004D6C40" w:rsidRPr="00F47149" w14:paraId="2519D015" w14:textId="77777777" w:rsidTr="00662324">
        <w:tc>
          <w:tcPr>
            <w:tcW w:w="1269" w:type="dxa"/>
          </w:tcPr>
          <w:p w14:paraId="5D2A249D" w14:textId="77777777" w:rsidR="004D6C40" w:rsidRPr="00F47149" w:rsidRDefault="004D6C40" w:rsidP="00662324">
            <w:pPr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IL-2</w:t>
            </w:r>
          </w:p>
        </w:tc>
        <w:tc>
          <w:tcPr>
            <w:tcW w:w="1674" w:type="dxa"/>
          </w:tcPr>
          <w:p w14:paraId="34CB8968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01" w:type="dxa"/>
          </w:tcPr>
          <w:p w14:paraId="7F63239C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</w:tcPr>
          <w:p w14:paraId="195A06CB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8" w:type="dxa"/>
          </w:tcPr>
          <w:p w14:paraId="2DC35B9C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0" w:type="dxa"/>
          </w:tcPr>
          <w:p w14:paraId="3A9E3C8D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6385AEA2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1A896CA6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3</w:t>
            </w:r>
          </w:p>
        </w:tc>
      </w:tr>
      <w:tr w:rsidR="004D6C40" w:rsidRPr="00F47149" w14:paraId="7A1EBB4E" w14:textId="77777777" w:rsidTr="00662324">
        <w:tc>
          <w:tcPr>
            <w:tcW w:w="1269" w:type="dxa"/>
          </w:tcPr>
          <w:p w14:paraId="6A507CCF" w14:textId="77777777" w:rsidR="004D6C40" w:rsidRPr="00F47149" w:rsidRDefault="004D6C40" w:rsidP="00662324">
            <w:pPr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IL-12p70</w:t>
            </w:r>
          </w:p>
        </w:tc>
        <w:tc>
          <w:tcPr>
            <w:tcW w:w="1674" w:type="dxa"/>
          </w:tcPr>
          <w:p w14:paraId="2CD10078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01" w:type="dxa"/>
          </w:tcPr>
          <w:p w14:paraId="690BCB51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</w:tcPr>
          <w:p w14:paraId="0483C676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</w:tcPr>
          <w:p w14:paraId="4E613CC9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70" w:type="dxa"/>
          </w:tcPr>
          <w:p w14:paraId="0365D366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746BA480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</w:tcPr>
          <w:p w14:paraId="6092C865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4</w:t>
            </w:r>
          </w:p>
        </w:tc>
      </w:tr>
      <w:tr w:rsidR="004D6C40" w:rsidRPr="00F47149" w14:paraId="6BBF9573" w14:textId="77777777" w:rsidTr="00662324">
        <w:tc>
          <w:tcPr>
            <w:tcW w:w="1269" w:type="dxa"/>
          </w:tcPr>
          <w:p w14:paraId="08049FC4" w14:textId="77777777" w:rsidR="004D6C40" w:rsidRPr="00F47149" w:rsidRDefault="004D6C40" w:rsidP="00662324">
            <w:pPr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IL-1β</w:t>
            </w:r>
          </w:p>
        </w:tc>
        <w:tc>
          <w:tcPr>
            <w:tcW w:w="1674" w:type="dxa"/>
          </w:tcPr>
          <w:p w14:paraId="3471E291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01" w:type="dxa"/>
          </w:tcPr>
          <w:p w14:paraId="100DAFA4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8" w:type="dxa"/>
          </w:tcPr>
          <w:p w14:paraId="7817EDAF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538" w:type="dxa"/>
          </w:tcPr>
          <w:p w14:paraId="49063AE0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670" w:type="dxa"/>
          </w:tcPr>
          <w:p w14:paraId="0F0D7739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12A38300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</w:tcPr>
          <w:p w14:paraId="25E560CE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3257</w:t>
            </w:r>
          </w:p>
        </w:tc>
      </w:tr>
      <w:tr w:rsidR="004D6C40" w:rsidRPr="00F47149" w14:paraId="68A5EDA0" w14:textId="77777777" w:rsidTr="00662324">
        <w:tc>
          <w:tcPr>
            <w:tcW w:w="1269" w:type="dxa"/>
          </w:tcPr>
          <w:p w14:paraId="2FD55C15" w14:textId="77777777" w:rsidR="004D6C40" w:rsidRPr="00F47149" w:rsidRDefault="004D6C40" w:rsidP="00662324">
            <w:pPr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1674" w:type="dxa"/>
          </w:tcPr>
          <w:p w14:paraId="273A5C7C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6025</w:t>
            </w:r>
          </w:p>
        </w:tc>
        <w:tc>
          <w:tcPr>
            <w:tcW w:w="1401" w:type="dxa"/>
          </w:tcPr>
          <w:p w14:paraId="04FAC622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1538" w:type="dxa"/>
          </w:tcPr>
          <w:p w14:paraId="238FCBF6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8873</w:t>
            </w:r>
          </w:p>
        </w:tc>
        <w:tc>
          <w:tcPr>
            <w:tcW w:w="1538" w:type="dxa"/>
          </w:tcPr>
          <w:p w14:paraId="5E906C64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8765</w:t>
            </w:r>
          </w:p>
        </w:tc>
        <w:tc>
          <w:tcPr>
            <w:tcW w:w="1670" w:type="dxa"/>
          </w:tcPr>
          <w:p w14:paraId="659B11DE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09094DD0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538" w:type="dxa"/>
          </w:tcPr>
          <w:p w14:paraId="44FAE813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8873</w:t>
            </w:r>
          </w:p>
        </w:tc>
      </w:tr>
      <w:tr w:rsidR="004D6C40" w:rsidRPr="00F47149" w14:paraId="3BDA0F29" w14:textId="77777777" w:rsidTr="00662324">
        <w:tc>
          <w:tcPr>
            <w:tcW w:w="1269" w:type="dxa"/>
          </w:tcPr>
          <w:p w14:paraId="409A1354" w14:textId="77777777" w:rsidR="004D6C40" w:rsidRPr="00F47149" w:rsidRDefault="004D6C40" w:rsidP="00662324">
            <w:pPr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IL-4</w:t>
            </w:r>
          </w:p>
        </w:tc>
        <w:tc>
          <w:tcPr>
            <w:tcW w:w="1674" w:type="dxa"/>
          </w:tcPr>
          <w:p w14:paraId="71E44F2F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1" w:type="dxa"/>
          </w:tcPr>
          <w:p w14:paraId="5EBEBDD3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56853C51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5067C225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70" w:type="dxa"/>
          </w:tcPr>
          <w:p w14:paraId="378FF3A9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28837BA7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572B86AA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</w:tr>
      <w:tr w:rsidR="004D6C40" w:rsidRPr="00F47149" w14:paraId="3EEB3361" w14:textId="77777777" w:rsidTr="00662324">
        <w:tc>
          <w:tcPr>
            <w:tcW w:w="1269" w:type="dxa"/>
          </w:tcPr>
          <w:p w14:paraId="378464D9" w14:textId="77777777" w:rsidR="004D6C40" w:rsidRPr="00F47149" w:rsidRDefault="004D6C40" w:rsidP="00662324">
            <w:pPr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IL-5</w:t>
            </w:r>
          </w:p>
        </w:tc>
        <w:tc>
          <w:tcPr>
            <w:tcW w:w="1674" w:type="dxa"/>
          </w:tcPr>
          <w:p w14:paraId="6D1DA136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1" w:type="dxa"/>
          </w:tcPr>
          <w:p w14:paraId="24BE804B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</w:tcPr>
          <w:p w14:paraId="3B4C7179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</w:tcPr>
          <w:p w14:paraId="7EA9F995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0" w:type="dxa"/>
          </w:tcPr>
          <w:p w14:paraId="59D8C608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</w:tcPr>
          <w:p w14:paraId="6C321950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</w:tcPr>
          <w:p w14:paraId="59020E4B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</w:t>
            </w:r>
          </w:p>
        </w:tc>
      </w:tr>
      <w:tr w:rsidR="004D6C40" w:rsidRPr="00F47149" w14:paraId="74498059" w14:textId="77777777" w:rsidTr="00662324">
        <w:tc>
          <w:tcPr>
            <w:tcW w:w="1269" w:type="dxa"/>
          </w:tcPr>
          <w:p w14:paraId="601EEBCD" w14:textId="77777777" w:rsidR="004D6C40" w:rsidRPr="00F47149" w:rsidRDefault="004D6C40" w:rsidP="00662324">
            <w:pPr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IL-13</w:t>
            </w:r>
          </w:p>
        </w:tc>
        <w:tc>
          <w:tcPr>
            <w:tcW w:w="1674" w:type="dxa"/>
          </w:tcPr>
          <w:p w14:paraId="1D48EFF7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401" w:type="dxa"/>
          </w:tcPr>
          <w:p w14:paraId="122A9E11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538" w:type="dxa"/>
          </w:tcPr>
          <w:p w14:paraId="07FEA2A8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4EB2CE83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0" w:type="dxa"/>
          </w:tcPr>
          <w:p w14:paraId="3CA95C5E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484967C0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431E1647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4</w:t>
            </w:r>
          </w:p>
        </w:tc>
      </w:tr>
      <w:tr w:rsidR="004D6C40" w:rsidRPr="00F47149" w14:paraId="3F4B4B8B" w14:textId="77777777" w:rsidTr="00662324">
        <w:tc>
          <w:tcPr>
            <w:tcW w:w="1269" w:type="dxa"/>
          </w:tcPr>
          <w:p w14:paraId="42CDDF60" w14:textId="77777777" w:rsidR="004D6C40" w:rsidRPr="00F47149" w:rsidRDefault="004D6C40" w:rsidP="00662324">
            <w:pPr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1674" w:type="dxa"/>
          </w:tcPr>
          <w:p w14:paraId="6EFF4841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401" w:type="dxa"/>
          </w:tcPr>
          <w:p w14:paraId="5283D269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38" w:type="dxa"/>
          </w:tcPr>
          <w:p w14:paraId="262BD618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538" w:type="dxa"/>
          </w:tcPr>
          <w:p w14:paraId="7AC12949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670" w:type="dxa"/>
          </w:tcPr>
          <w:p w14:paraId="5F59DC2A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156020D6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</w:tcPr>
          <w:p w14:paraId="23D86299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483</w:t>
            </w:r>
          </w:p>
        </w:tc>
      </w:tr>
      <w:tr w:rsidR="004D6C40" w:rsidRPr="00F47149" w14:paraId="3DB3CB97" w14:textId="77777777" w:rsidTr="00662324">
        <w:tc>
          <w:tcPr>
            <w:tcW w:w="1269" w:type="dxa"/>
          </w:tcPr>
          <w:p w14:paraId="469DE3AB" w14:textId="77777777" w:rsidR="004D6C40" w:rsidRPr="00F47149" w:rsidRDefault="004D6C40" w:rsidP="00662324">
            <w:pPr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IL-17A</w:t>
            </w:r>
          </w:p>
        </w:tc>
        <w:tc>
          <w:tcPr>
            <w:tcW w:w="1674" w:type="dxa"/>
          </w:tcPr>
          <w:p w14:paraId="3233FE99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01" w:type="dxa"/>
          </w:tcPr>
          <w:p w14:paraId="0FBB0781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38" w:type="dxa"/>
          </w:tcPr>
          <w:p w14:paraId="151BA420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38" w:type="dxa"/>
          </w:tcPr>
          <w:p w14:paraId="6074254F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670" w:type="dxa"/>
          </w:tcPr>
          <w:p w14:paraId="62C81EB0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</w:tcPr>
          <w:p w14:paraId="324E41B8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38" w:type="dxa"/>
          </w:tcPr>
          <w:p w14:paraId="7F3C0C60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33</w:t>
            </w:r>
          </w:p>
        </w:tc>
      </w:tr>
      <w:tr w:rsidR="004D6C40" w:rsidRPr="00F47149" w14:paraId="199B00A3" w14:textId="77777777" w:rsidTr="00662324">
        <w:tc>
          <w:tcPr>
            <w:tcW w:w="1269" w:type="dxa"/>
          </w:tcPr>
          <w:p w14:paraId="35963E7E" w14:textId="77777777" w:rsidR="004D6C40" w:rsidRPr="00F47149" w:rsidRDefault="004D6C40" w:rsidP="00662324">
            <w:pPr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IP-10</w:t>
            </w:r>
          </w:p>
        </w:tc>
        <w:tc>
          <w:tcPr>
            <w:tcW w:w="1674" w:type="dxa"/>
          </w:tcPr>
          <w:p w14:paraId="5FE82B0F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01" w:type="dxa"/>
          </w:tcPr>
          <w:p w14:paraId="68C8BCA2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38" w:type="dxa"/>
          </w:tcPr>
          <w:p w14:paraId="77F9790D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38" w:type="dxa"/>
          </w:tcPr>
          <w:p w14:paraId="38A5DEA2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26756</w:t>
            </w:r>
          </w:p>
        </w:tc>
        <w:tc>
          <w:tcPr>
            <w:tcW w:w="1670" w:type="dxa"/>
          </w:tcPr>
          <w:p w14:paraId="4E5AD0E1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0D0C3463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8" w:type="dxa"/>
          </w:tcPr>
          <w:p w14:paraId="28427BFA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4</w:t>
            </w:r>
          </w:p>
        </w:tc>
      </w:tr>
      <w:tr w:rsidR="004D6C40" w:rsidRPr="00F47149" w14:paraId="64C5E460" w14:textId="77777777" w:rsidTr="00662324">
        <w:tc>
          <w:tcPr>
            <w:tcW w:w="1269" w:type="dxa"/>
          </w:tcPr>
          <w:p w14:paraId="6A742662" w14:textId="77777777" w:rsidR="004D6C40" w:rsidRPr="00F47149" w:rsidRDefault="004D6C40" w:rsidP="00662324">
            <w:pPr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IL-8</w:t>
            </w:r>
          </w:p>
        </w:tc>
        <w:tc>
          <w:tcPr>
            <w:tcW w:w="1674" w:type="dxa"/>
          </w:tcPr>
          <w:p w14:paraId="04F16E26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26403</w:t>
            </w:r>
          </w:p>
        </w:tc>
        <w:tc>
          <w:tcPr>
            <w:tcW w:w="1401" w:type="dxa"/>
          </w:tcPr>
          <w:p w14:paraId="3D1B548A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532.49</w:t>
            </w:r>
          </w:p>
        </w:tc>
        <w:tc>
          <w:tcPr>
            <w:tcW w:w="1538" w:type="dxa"/>
          </w:tcPr>
          <w:p w14:paraId="5C86F677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26403</w:t>
            </w:r>
          </w:p>
        </w:tc>
        <w:tc>
          <w:tcPr>
            <w:tcW w:w="1538" w:type="dxa"/>
          </w:tcPr>
          <w:p w14:paraId="40AA263F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26403</w:t>
            </w:r>
          </w:p>
        </w:tc>
        <w:tc>
          <w:tcPr>
            <w:tcW w:w="1670" w:type="dxa"/>
          </w:tcPr>
          <w:p w14:paraId="5A8A11C2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81.31</w:t>
            </w:r>
          </w:p>
        </w:tc>
        <w:tc>
          <w:tcPr>
            <w:tcW w:w="1538" w:type="dxa"/>
          </w:tcPr>
          <w:p w14:paraId="7DD81544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2712.5</w:t>
            </w:r>
          </w:p>
        </w:tc>
        <w:tc>
          <w:tcPr>
            <w:tcW w:w="1538" w:type="dxa"/>
          </w:tcPr>
          <w:p w14:paraId="65B4D114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26403</w:t>
            </w:r>
          </w:p>
        </w:tc>
      </w:tr>
      <w:tr w:rsidR="004D6C40" w:rsidRPr="00F47149" w14:paraId="0197C801" w14:textId="77777777" w:rsidTr="00662324">
        <w:tc>
          <w:tcPr>
            <w:tcW w:w="1269" w:type="dxa"/>
          </w:tcPr>
          <w:p w14:paraId="16D7173C" w14:textId="77777777" w:rsidR="004D6C40" w:rsidRPr="00F47149" w:rsidRDefault="004D6C40" w:rsidP="00662324">
            <w:pPr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GM-CSF</w:t>
            </w:r>
          </w:p>
        </w:tc>
        <w:tc>
          <w:tcPr>
            <w:tcW w:w="1674" w:type="dxa"/>
          </w:tcPr>
          <w:p w14:paraId="54A322E6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01" w:type="dxa"/>
          </w:tcPr>
          <w:p w14:paraId="117EC40C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538" w:type="dxa"/>
          </w:tcPr>
          <w:p w14:paraId="4733C8D1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62.36</w:t>
            </w:r>
          </w:p>
        </w:tc>
        <w:tc>
          <w:tcPr>
            <w:tcW w:w="1538" w:type="dxa"/>
          </w:tcPr>
          <w:p w14:paraId="28ABC634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670" w:type="dxa"/>
          </w:tcPr>
          <w:p w14:paraId="60DF8F48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38" w:type="dxa"/>
          </w:tcPr>
          <w:p w14:paraId="7B88A78D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38" w:type="dxa"/>
          </w:tcPr>
          <w:p w14:paraId="4490C9BA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64</w:t>
            </w:r>
          </w:p>
        </w:tc>
      </w:tr>
      <w:tr w:rsidR="004D6C40" w:rsidRPr="00F47149" w14:paraId="46618E36" w14:textId="77777777" w:rsidTr="00662324">
        <w:tc>
          <w:tcPr>
            <w:tcW w:w="1269" w:type="dxa"/>
          </w:tcPr>
          <w:p w14:paraId="36E08343" w14:textId="77777777" w:rsidR="004D6C40" w:rsidRPr="00F47149" w:rsidRDefault="004D6C40" w:rsidP="00662324">
            <w:pPr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VEGF</w:t>
            </w:r>
          </w:p>
        </w:tc>
        <w:tc>
          <w:tcPr>
            <w:tcW w:w="1674" w:type="dxa"/>
          </w:tcPr>
          <w:p w14:paraId="5E188452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37.17</w:t>
            </w:r>
          </w:p>
        </w:tc>
        <w:tc>
          <w:tcPr>
            <w:tcW w:w="1401" w:type="dxa"/>
          </w:tcPr>
          <w:p w14:paraId="6D992111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9.69</w:t>
            </w:r>
          </w:p>
        </w:tc>
        <w:tc>
          <w:tcPr>
            <w:tcW w:w="1538" w:type="dxa"/>
          </w:tcPr>
          <w:p w14:paraId="26967CDE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6.60</w:t>
            </w:r>
          </w:p>
        </w:tc>
        <w:tc>
          <w:tcPr>
            <w:tcW w:w="1538" w:type="dxa"/>
          </w:tcPr>
          <w:p w14:paraId="76411581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670" w:type="dxa"/>
          </w:tcPr>
          <w:p w14:paraId="39E2F34B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538" w:type="dxa"/>
          </w:tcPr>
          <w:p w14:paraId="529C60C8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3.41</w:t>
            </w:r>
          </w:p>
        </w:tc>
        <w:tc>
          <w:tcPr>
            <w:tcW w:w="1538" w:type="dxa"/>
          </w:tcPr>
          <w:p w14:paraId="5439BF02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62.42</w:t>
            </w:r>
          </w:p>
        </w:tc>
      </w:tr>
      <w:tr w:rsidR="004D6C40" w:rsidRPr="00F47149" w14:paraId="3975EDAE" w14:textId="77777777" w:rsidTr="00662324">
        <w:tc>
          <w:tcPr>
            <w:tcW w:w="1269" w:type="dxa"/>
          </w:tcPr>
          <w:p w14:paraId="27998955" w14:textId="77777777" w:rsidR="004D6C40" w:rsidRPr="00F47149" w:rsidRDefault="004D6C40" w:rsidP="00662324">
            <w:pPr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 xml:space="preserve">MCP-1 </w:t>
            </w:r>
          </w:p>
        </w:tc>
        <w:tc>
          <w:tcPr>
            <w:tcW w:w="1674" w:type="dxa"/>
          </w:tcPr>
          <w:p w14:paraId="483641F1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797</w:t>
            </w:r>
          </w:p>
        </w:tc>
        <w:tc>
          <w:tcPr>
            <w:tcW w:w="1401" w:type="dxa"/>
          </w:tcPr>
          <w:p w14:paraId="648CA000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597</w:t>
            </w:r>
          </w:p>
        </w:tc>
        <w:tc>
          <w:tcPr>
            <w:tcW w:w="1538" w:type="dxa"/>
          </w:tcPr>
          <w:p w14:paraId="01E31DF5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794</w:t>
            </w:r>
          </w:p>
        </w:tc>
        <w:tc>
          <w:tcPr>
            <w:tcW w:w="1538" w:type="dxa"/>
          </w:tcPr>
          <w:p w14:paraId="01010072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797</w:t>
            </w:r>
          </w:p>
        </w:tc>
        <w:tc>
          <w:tcPr>
            <w:tcW w:w="1670" w:type="dxa"/>
          </w:tcPr>
          <w:p w14:paraId="1E7AD0FD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68B02D87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597</w:t>
            </w:r>
          </w:p>
        </w:tc>
        <w:tc>
          <w:tcPr>
            <w:tcW w:w="1538" w:type="dxa"/>
          </w:tcPr>
          <w:p w14:paraId="49CF86DF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798</w:t>
            </w:r>
          </w:p>
        </w:tc>
      </w:tr>
      <w:tr w:rsidR="004D6C40" w:rsidRPr="00F47149" w14:paraId="3AD38C85" w14:textId="77777777" w:rsidTr="00662324">
        <w:tc>
          <w:tcPr>
            <w:tcW w:w="1269" w:type="dxa"/>
          </w:tcPr>
          <w:p w14:paraId="7C2C0FCA" w14:textId="77777777" w:rsidR="004D6C40" w:rsidRPr="00F47149" w:rsidRDefault="004D6C40" w:rsidP="00662324">
            <w:pPr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 xml:space="preserve">MIP-1α </w:t>
            </w:r>
          </w:p>
        </w:tc>
        <w:tc>
          <w:tcPr>
            <w:tcW w:w="1674" w:type="dxa"/>
          </w:tcPr>
          <w:p w14:paraId="4166A195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831</w:t>
            </w:r>
          </w:p>
        </w:tc>
        <w:tc>
          <w:tcPr>
            <w:tcW w:w="1401" w:type="dxa"/>
          </w:tcPr>
          <w:p w14:paraId="1951ABDF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538" w:type="dxa"/>
          </w:tcPr>
          <w:p w14:paraId="6D3B3C36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832</w:t>
            </w:r>
          </w:p>
        </w:tc>
        <w:tc>
          <w:tcPr>
            <w:tcW w:w="1538" w:type="dxa"/>
          </w:tcPr>
          <w:p w14:paraId="1481D849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832</w:t>
            </w:r>
          </w:p>
        </w:tc>
        <w:tc>
          <w:tcPr>
            <w:tcW w:w="1670" w:type="dxa"/>
          </w:tcPr>
          <w:p w14:paraId="545314F3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1257A378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38" w:type="dxa"/>
          </w:tcPr>
          <w:p w14:paraId="4726E95E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832</w:t>
            </w:r>
          </w:p>
        </w:tc>
      </w:tr>
      <w:tr w:rsidR="004D6C40" w:rsidRPr="00F47149" w14:paraId="3ABFD03B" w14:textId="77777777" w:rsidTr="00662324">
        <w:tc>
          <w:tcPr>
            <w:tcW w:w="1269" w:type="dxa"/>
          </w:tcPr>
          <w:p w14:paraId="60C2AE32" w14:textId="77777777" w:rsidR="004D6C40" w:rsidRPr="00F47149" w:rsidRDefault="004D6C40" w:rsidP="00662324">
            <w:pPr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MIP-1β</w:t>
            </w:r>
          </w:p>
        </w:tc>
        <w:tc>
          <w:tcPr>
            <w:tcW w:w="1674" w:type="dxa"/>
          </w:tcPr>
          <w:p w14:paraId="27A192E0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545</w:t>
            </w:r>
          </w:p>
        </w:tc>
        <w:tc>
          <w:tcPr>
            <w:tcW w:w="1401" w:type="dxa"/>
          </w:tcPr>
          <w:p w14:paraId="7C8C65A0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544.98</w:t>
            </w:r>
          </w:p>
        </w:tc>
        <w:tc>
          <w:tcPr>
            <w:tcW w:w="1538" w:type="dxa"/>
          </w:tcPr>
          <w:p w14:paraId="3123AB8E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545</w:t>
            </w:r>
          </w:p>
        </w:tc>
        <w:tc>
          <w:tcPr>
            <w:tcW w:w="1538" w:type="dxa"/>
          </w:tcPr>
          <w:p w14:paraId="407926F3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544.98</w:t>
            </w:r>
          </w:p>
        </w:tc>
        <w:tc>
          <w:tcPr>
            <w:tcW w:w="1670" w:type="dxa"/>
          </w:tcPr>
          <w:p w14:paraId="02D8133F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3666F8A2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516.97</w:t>
            </w:r>
          </w:p>
        </w:tc>
        <w:tc>
          <w:tcPr>
            <w:tcW w:w="1538" w:type="dxa"/>
          </w:tcPr>
          <w:p w14:paraId="275D20CB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1544.98</w:t>
            </w:r>
          </w:p>
        </w:tc>
      </w:tr>
      <w:tr w:rsidR="004D6C40" w:rsidRPr="00F47149" w14:paraId="66EFDA5E" w14:textId="77777777" w:rsidTr="00662324">
        <w:tc>
          <w:tcPr>
            <w:tcW w:w="1269" w:type="dxa"/>
          </w:tcPr>
          <w:p w14:paraId="6BA44205" w14:textId="77777777" w:rsidR="004D6C40" w:rsidRPr="00F47149" w:rsidRDefault="004D6C40" w:rsidP="00662324">
            <w:pPr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RANTES</w:t>
            </w:r>
          </w:p>
        </w:tc>
        <w:tc>
          <w:tcPr>
            <w:tcW w:w="1674" w:type="dxa"/>
          </w:tcPr>
          <w:p w14:paraId="1785AAD0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1" w:type="dxa"/>
          </w:tcPr>
          <w:p w14:paraId="7DF69DBD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790E53FE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35B92CB0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70" w:type="dxa"/>
          </w:tcPr>
          <w:p w14:paraId="1BF427B1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00A37D48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1B09EDAE" w14:textId="77777777" w:rsidR="004D6C40" w:rsidRPr="00F47149" w:rsidRDefault="004D6C40" w:rsidP="00662324">
            <w:pPr>
              <w:jc w:val="center"/>
              <w:rPr>
                <w:rFonts w:ascii="Times New Roman" w:hAnsi="Times New Roman" w:cs="Times New Roman"/>
              </w:rPr>
            </w:pPr>
            <w:r w:rsidRPr="00F47149">
              <w:rPr>
                <w:rFonts w:ascii="Times New Roman" w:hAnsi="Times New Roman" w:cs="Times New Roman"/>
              </w:rPr>
              <w:t>0</w:t>
            </w:r>
          </w:p>
        </w:tc>
      </w:tr>
    </w:tbl>
    <w:p w14:paraId="558FFAA1" w14:textId="77777777" w:rsidR="00507B32" w:rsidRDefault="00507B32">
      <w:pPr>
        <w:rPr>
          <w:rFonts w:ascii="Times New Roman" w:hAnsi="Times New Roman" w:cs="Times New Roman"/>
        </w:rPr>
      </w:pPr>
    </w:p>
    <w:sectPr w:rsidR="00507B32" w:rsidSect="0062131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5FFA01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ephen Cose">
    <w15:presenceInfo w15:providerId="None" w15:userId="Stephen Cos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311"/>
    <w:rsid w:val="000120BE"/>
    <w:rsid w:val="00036102"/>
    <w:rsid w:val="000756FE"/>
    <w:rsid w:val="0009607E"/>
    <w:rsid w:val="000A12E4"/>
    <w:rsid w:val="000D5E7D"/>
    <w:rsid w:val="00115755"/>
    <w:rsid w:val="00117CDE"/>
    <w:rsid w:val="00124756"/>
    <w:rsid w:val="0013397F"/>
    <w:rsid w:val="001E033C"/>
    <w:rsid w:val="002514A0"/>
    <w:rsid w:val="00331BA3"/>
    <w:rsid w:val="0035723B"/>
    <w:rsid w:val="003725C4"/>
    <w:rsid w:val="003947D1"/>
    <w:rsid w:val="00453F67"/>
    <w:rsid w:val="004B16BF"/>
    <w:rsid w:val="004C32B9"/>
    <w:rsid w:val="004C63DE"/>
    <w:rsid w:val="004D01A4"/>
    <w:rsid w:val="004D5D57"/>
    <w:rsid w:val="004D6C40"/>
    <w:rsid w:val="004D738D"/>
    <w:rsid w:val="00507B32"/>
    <w:rsid w:val="00516375"/>
    <w:rsid w:val="00526F72"/>
    <w:rsid w:val="00546B08"/>
    <w:rsid w:val="005B3017"/>
    <w:rsid w:val="00621311"/>
    <w:rsid w:val="00630AF2"/>
    <w:rsid w:val="00662324"/>
    <w:rsid w:val="006829CC"/>
    <w:rsid w:val="00742A9F"/>
    <w:rsid w:val="00747E41"/>
    <w:rsid w:val="007834B2"/>
    <w:rsid w:val="00786EE6"/>
    <w:rsid w:val="00795A8C"/>
    <w:rsid w:val="00795B7D"/>
    <w:rsid w:val="007B2E8B"/>
    <w:rsid w:val="007C33BE"/>
    <w:rsid w:val="007E78B1"/>
    <w:rsid w:val="008906A0"/>
    <w:rsid w:val="0090763C"/>
    <w:rsid w:val="009339E3"/>
    <w:rsid w:val="00950241"/>
    <w:rsid w:val="00A55FBD"/>
    <w:rsid w:val="00AB5F28"/>
    <w:rsid w:val="00B06EEC"/>
    <w:rsid w:val="00B278C8"/>
    <w:rsid w:val="00C80C7A"/>
    <w:rsid w:val="00C97107"/>
    <w:rsid w:val="00CA4319"/>
    <w:rsid w:val="00CE5170"/>
    <w:rsid w:val="00D0605A"/>
    <w:rsid w:val="00D23597"/>
    <w:rsid w:val="00D300FF"/>
    <w:rsid w:val="00D35942"/>
    <w:rsid w:val="00D5410D"/>
    <w:rsid w:val="00DE14F6"/>
    <w:rsid w:val="00E16B1C"/>
    <w:rsid w:val="00E23645"/>
    <w:rsid w:val="00E47468"/>
    <w:rsid w:val="00E85C4A"/>
    <w:rsid w:val="00EB7BAB"/>
    <w:rsid w:val="00EF2586"/>
    <w:rsid w:val="00F35362"/>
    <w:rsid w:val="00F40DD1"/>
    <w:rsid w:val="00F47149"/>
    <w:rsid w:val="00F779AE"/>
    <w:rsid w:val="00F970E4"/>
    <w:rsid w:val="00FC4E6B"/>
    <w:rsid w:val="00FE4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5BE4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3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13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339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39E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39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9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9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39E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9E3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3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13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339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39E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39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9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9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39E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9E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0</Words>
  <Characters>1601</Characters>
  <Application>Microsoft Macintosh Word</Application>
  <DocSecurity>0</DocSecurity>
  <Lines>13</Lines>
  <Paragraphs>3</Paragraphs>
  <ScaleCrop>false</ScaleCrop>
  <Company/>
  <LinksUpToDate>false</LinksUpToDate>
  <CharactersWithSpaces>1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 Pro</dc:creator>
  <cp:keywords/>
  <dc:description/>
  <cp:lastModifiedBy>Patrice Mawa</cp:lastModifiedBy>
  <cp:revision>3</cp:revision>
  <dcterms:created xsi:type="dcterms:W3CDTF">2016-10-17T04:35:00Z</dcterms:created>
  <dcterms:modified xsi:type="dcterms:W3CDTF">2016-10-19T08:38:00Z</dcterms:modified>
</cp:coreProperties>
</file>